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AFC2A" w14:textId="15353E37" w:rsidR="0052150D" w:rsidRPr="00B3676B" w:rsidRDefault="0052150D" w:rsidP="0052150D">
      <w:pPr>
        <w:spacing w:after="0" w:line="240" w:lineRule="auto"/>
        <w:rPr>
          <w:rFonts w:ascii="Arial" w:hAnsi="Arial" w:cs="Arial"/>
          <w:i/>
          <w:iCs/>
        </w:rPr>
      </w:pPr>
      <w:r w:rsidRPr="00B3676B">
        <w:rPr>
          <w:rFonts w:ascii="Arial" w:hAnsi="Arial" w:cs="Arial"/>
          <w:i/>
          <w:iCs/>
        </w:rPr>
        <w:t>Electronic Supplementary Material</w:t>
      </w:r>
      <w:r w:rsidR="00B3676B" w:rsidRPr="00B3676B">
        <w:rPr>
          <w:rFonts w:ascii="Arial" w:hAnsi="Arial" w:cs="Arial"/>
          <w:i/>
          <w:iCs/>
        </w:rPr>
        <w:t xml:space="preserve"> to</w:t>
      </w:r>
    </w:p>
    <w:p w14:paraId="24F488B1" w14:textId="77777777" w:rsidR="0052150D" w:rsidRDefault="0052150D" w:rsidP="0052150D">
      <w:pPr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6C9B92D7" w14:textId="6EC2A042" w:rsidR="0052150D" w:rsidRPr="00160199" w:rsidRDefault="0052150D" w:rsidP="00B3676B">
      <w:pPr>
        <w:spacing w:after="0" w:line="240" w:lineRule="auto"/>
        <w:rPr>
          <w:rFonts w:ascii="Arial" w:hAnsi="Arial" w:cs="Arial"/>
          <w:b/>
          <w:bCs/>
        </w:rPr>
      </w:pPr>
      <w:r w:rsidRPr="00160199">
        <w:rPr>
          <w:rFonts w:ascii="Arial" w:hAnsi="Arial" w:cs="Arial"/>
          <w:b/>
          <w:bCs/>
        </w:rPr>
        <w:t>Personality heterophily and friendship as drivers for successful cooperation</w:t>
      </w:r>
    </w:p>
    <w:p w14:paraId="275D3B91" w14:textId="77777777" w:rsidR="0052150D" w:rsidRPr="00160199" w:rsidRDefault="0052150D" w:rsidP="0052150D">
      <w:pPr>
        <w:spacing w:after="0" w:line="240" w:lineRule="auto"/>
        <w:jc w:val="both"/>
        <w:rPr>
          <w:rFonts w:ascii="Arial" w:hAnsi="Arial" w:cs="Arial"/>
        </w:rPr>
      </w:pPr>
    </w:p>
    <w:p w14:paraId="3EC2EE16" w14:textId="77777777" w:rsidR="0052150D" w:rsidRPr="00160199" w:rsidRDefault="0052150D" w:rsidP="0052150D">
      <w:pPr>
        <w:spacing w:after="0" w:line="240" w:lineRule="auto"/>
        <w:jc w:val="both"/>
        <w:rPr>
          <w:rFonts w:ascii="Arial" w:hAnsi="Arial" w:cs="Arial"/>
        </w:rPr>
      </w:pPr>
    </w:p>
    <w:p w14:paraId="175C76CA" w14:textId="51155DEE" w:rsidR="0052150D" w:rsidRPr="00160199" w:rsidRDefault="0052150D" w:rsidP="0052150D">
      <w:pPr>
        <w:spacing w:after="0" w:line="240" w:lineRule="auto"/>
        <w:jc w:val="both"/>
        <w:rPr>
          <w:rFonts w:ascii="Arial" w:hAnsi="Arial" w:cs="Arial"/>
        </w:rPr>
      </w:pPr>
      <w:r w:rsidRPr="00160199">
        <w:rPr>
          <w:rFonts w:ascii="Arial" w:hAnsi="Arial" w:cs="Arial"/>
        </w:rPr>
        <w:t xml:space="preserve">Debottam Bhattacharjee, Sophie Waasdorp, Esmee Middelburg, Elisabeth H.M. </w:t>
      </w:r>
      <w:proofErr w:type="spellStart"/>
      <w:r w:rsidRPr="00160199">
        <w:rPr>
          <w:rFonts w:ascii="Arial" w:hAnsi="Arial" w:cs="Arial"/>
        </w:rPr>
        <w:t>Sterck</w:t>
      </w:r>
      <w:proofErr w:type="spellEnd"/>
      <w:r w:rsidRPr="00160199">
        <w:rPr>
          <w:rFonts w:ascii="Arial" w:hAnsi="Arial" w:cs="Arial"/>
        </w:rPr>
        <w:t>, and Jorg J.M. Massen</w:t>
      </w:r>
    </w:p>
    <w:p w14:paraId="7869405A" w14:textId="77777777" w:rsidR="00AF5186" w:rsidRDefault="00AF5186" w:rsidP="00AF5186">
      <w:pPr>
        <w:pBdr>
          <w:bottom w:val="single" w:sz="6" w:space="1" w:color="auto"/>
        </w:pBdr>
        <w:rPr>
          <w:rFonts w:ascii="Arial" w:hAnsi="Arial" w:cs="Arial"/>
          <w:b/>
        </w:rPr>
      </w:pPr>
    </w:p>
    <w:p w14:paraId="45152810" w14:textId="050F9838" w:rsidR="00AF5186" w:rsidRPr="00DF6025" w:rsidRDefault="00AF5186" w:rsidP="00AF5186">
      <w:pPr>
        <w:pBdr>
          <w:bottom w:val="single" w:sz="6" w:space="1" w:color="auto"/>
        </w:pBdr>
        <w:rPr>
          <w:rFonts w:ascii="Arial" w:hAnsi="Arial" w:cs="Arial"/>
          <w:sz w:val="20"/>
          <w:szCs w:val="20"/>
        </w:rPr>
      </w:pPr>
      <w:r w:rsidRPr="0020240B">
        <w:rPr>
          <w:rFonts w:ascii="Arial" w:hAnsi="Arial" w:cs="Arial"/>
          <w:bCs/>
          <w:sz w:val="20"/>
          <w:szCs w:val="20"/>
        </w:rPr>
        <w:t>Correspondence:</w:t>
      </w:r>
      <w:r w:rsidRPr="0020240B">
        <w:rPr>
          <w:rFonts w:ascii="Arial" w:hAnsi="Arial" w:cs="Arial"/>
          <w:sz w:val="20"/>
          <w:szCs w:val="20"/>
        </w:rPr>
        <w:t xml:space="preserve"> Debottam Bhattacharjee (</w:t>
      </w:r>
      <w:hyperlink r:id="rId6" w:history="1">
        <w:r w:rsidRPr="0020240B">
          <w:rPr>
            <w:rStyle w:val="Hyperlink"/>
            <w:rFonts w:ascii="Arial" w:hAnsi="Arial" w:cs="Arial"/>
            <w:sz w:val="20"/>
            <w:szCs w:val="20"/>
          </w:rPr>
          <w:t>bhattacharjee.debottam@gmail.com</w:t>
        </w:r>
      </w:hyperlink>
      <w:r w:rsidRPr="0020240B">
        <w:rPr>
          <w:rFonts w:ascii="Arial" w:hAnsi="Arial" w:cs="Arial"/>
          <w:sz w:val="20"/>
          <w:szCs w:val="20"/>
        </w:rPr>
        <w:t>)</w:t>
      </w:r>
    </w:p>
    <w:p w14:paraId="672E6EC3" w14:textId="77777777" w:rsidR="00D0279B" w:rsidRDefault="00D0279B"/>
    <w:p w14:paraId="4875D160" w14:textId="77777777" w:rsidR="00B17DED" w:rsidRDefault="00B17DED"/>
    <w:p w14:paraId="4EF6B550" w14:textId="77777777" w:rsidR="00B17DED" w:rsidRDefault="00B17DED"/>
    <w:p w14:paraId="61D19E7F" w14:textId="65617344" w:rsidR="00D3627A" w:rsidRDefault="00136371">
      <w:pPr>
        <w:rPr>
          <w:rFonts w:ascii="Arial" w:hAnsi="Arial" w:cs="Arial"/>
          <w:b/>
          <w:bCs/>
        </w:rPr>
      </w:pPr>
      <w:r w:rsidRPr="00136371">
        <w:rPr>
          <w:rFonts w:ascii="Arial" w:hAnsi="Arial" w:cs="Arial"/>
          <w:b/>
          <w:bCs/>
        </w:rPr>
        <w:t>Table of contents</w:t>
      </w:r>
    </w:p>
    <w:p w14:paraId="542869BD" w14:textId="77777777" w:rsidR="00B17DED" w:rsidRPr="00E07082" w:rsidRDefault="00B17DED">
      <w:pPr>
        <w:rPr>
          <w:rFonts w:ascii="Arial" w:hAnsi="Arial" w:cs="Arial"/>
          <w:b/>
          <w:bCs/>
        </w:rPr>
      </w:pPr>
    </w:p>
    <w:tbl>
      <w:tblPr>
        <w:tblStyle w:val="GridTable1Light-Accent6"/>
        <w:tblW w:w="9067" w:type="dxa"/>
        <w:tblLook w:val="04A0" w:firstRow="1" w:lastRow="0" w:firstColumn="1" w:lastColumn="0" w:noHBand="0" w:noVBand="1"/>
      </w:tblPr>
      <w:tblGrid>
        <w:gridCol w:w="2689"/>
        <w:gridCol w:w="5528"/>
        <w:gridCol w:w="850"/>
      </w:tblGrid>
      <w:tr w:rsidR="00D3627A" w:rsidRPr="00F454EA" w14:paraId="3B828E66" w14:textId="77777777" w:rsidTr="00DC6D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E2F3" w:themeFill="accent1" w:themeFillTint="33"/>
          </w:tcPr>
          <w:p w14:paraId="467CF268" w14:textId="77777777" w:rsidR="00D3627A" w:rsidRPr="00F454EA" w:rsidRDefault="00D3627A" w:rsidP="00DC6DD1">
            <w:pPr>
              <w:rPr>
                <w:rFonts w:ascii="Arial" w:hAnsi="Arial" w:cs="Arial"/>
                <w:b w:val="0"/>
                <w:bCs w:val="0"/>
              </w:rPr>
            </w:pPr>
            <w:r w:rsidRPr="00F454EA">
              <w:rPr>
                <w:rFonts w:ascii="Arial" w:hAnsi="Arial" w:cs="Arial"/>
              </w:rPr>
              <w:t>Item</w:t>
            </w:r>
          </w:p>
          <w:p w14:paraId="426C4BD5" w14:textId="77777777" w:rsidR="00D3627A" w:rsidRPr="00F454EA" w:rsidRDefault="00D3627A" w:rsidP="00DC6DD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5528" w:type="dxa"/>
            <w:shd w:val="clear" w:color="auto" w:fill="D9E2F3" w:themeFill="accent1" w:themeFillTint="33"/>
          </w:tcPr>
          <w:p w14:paraId="4FA6123B" w14:textId="77777777" w:rsidR="00D3627A" w:rsidRPr="00F454EA" w:rsidRDefault="00D3627A" w:rsidP="00DC6D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454EA">
              <w:rPr>
                <w:rFonts w:ascii="Arial" w:hAnsi="Arial" w:cs="Arial"/>
              </w:rPr>
              <w:t>Description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311631D5" w14:textId="77777777" w:rsidR="00D3627A" w:rsidRPr="00F454EA" w:rsidRDefault="00D3627A" w:rsidP="00DC6D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454EA">
              <w:rPr>
                <w:rFonts w:ascii="Arial" w:hAnsi="Arial" w:cs="Arial"/>
              </w:rPr>
              <w:t>Page</w:t>
            </w:r>
          </w:p>
        </w:tc>
      </w:tr>
      <w:tr w:rsidR="00D3627A" w:rsidRPr="00F454EA" w14:paraId="0FB74E9A" w14:textId="77777777" w:rsidTr="00DC6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A9DA69D" w14:textId="09C02DD6" w:rsidR="00D3627A" w:rsidRPr="00F454EA" w:rsidRDefault="00C64F33" w:rsidP="00DC6DD1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Table S1</w:t>
            </w:r>
          </w:p>
        </w:tc>
        <w:tc>
          <w:tcPr>
            <w:tcW w:w="5528" w:type="dxa"/>
          </w:tcPr>
          <w:p w14:paraId="2D0D9A6C" w14:textId="65991579" w:rsidR="00D3627A" w:rsidRPr="00F454EA" w:rsidRDefault="00C64F33" w:rsidP="00DC6D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tails of the individuals in the study</w:t>
            </w:r>
          </w:p>
        </w:tc>
        <w:tc>
          <w:tcPr>
            <w:tcW w:w="850" w:type="dxa"/>
          </w:tcPr>
          <w:p w14:paraId="7DE9DC59" w14:textId="77777777" w:rsidR="00D3627A" w:rsidRPr="00F454EA" w:rsidRDefault="00D3627A" w:rsidP="00DC6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2</w:t>
            </w:r>
          </w:p>
        </w:tc>
      </w:tr>
      <w:tr w:rsidR="00D3627A" w:rsidRPr="00F454EA" w14:paraId="0F7CB6CD" w14:textId="77777777" w:rsidTr="00DC6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AF9C21C" w14:textId="727E3976" w:rsidR="00D3627A" w:rsidRPr="00F454EA" w:rsidRDefault="00311EB4" w:rsidP="00DC6DD1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Movie S1</w:t>
            </w:r>
          </w:p>
        </w:tc>
        <w:tc>
          <w:tcPr>
            <w:tcW w:w="5528" w:type="dxa"/>
          </w:tcPr>
          <w:p w14:paraId="5A989A17" w14:textId="3ECC92AC" w:rsidR="00D3627A" w:rsidRPr="00CE173A" w:rsidRDefault="00CE173A" w:rsidP="00DC6D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173A">
              <w:rPr>
                <w:rFonts w:ascii="Arial" w:hAnsi="Arial" w:cs="Arial"/>
              </w:rPr>
              <w:t>A cooperation trial from the testing phase</w:t>
            </w:r>
          </w:p>
        </w:tc>
        <w:tc>
          <w:tcPr>
            <w:tcW w:w="850" w:type="dxa"/>
          </w:tcPr>
          <w:p w14:paraId="2B5C502E" w14:textId="7A9768BA" w:rsidR="00D3627A" w:rsidRPr="00F454EA" w:rsidRDefault="00D3627A" w:rsidP="00DC6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93E07">
              <w:rPr>
                <w:rFonts w:ascii="Arial" w:hAnsi="Arial" w:cs="Arial"/>
              </w:rPr>
              <w:t>2</w:t>
            </w:r>
          </w:p>
        </w:tc>
      </w:tr>
    </w:tbl>
    <w:p w14:paraId="24A419C2" w14:textId="77777777" w:rsidR="00D3627A" w:rsidRDefault="00D3627A"/>
    <w:p w14:paraId="79E355B7" w14:textId="77777777" w:rsidR="00E917BE" w:rsidRDefault="00E917BE"/>
    <w:p w14:paraId="6A5CC414" w14:textId="77777777" w:rsidR="00E917BE" w:rsidRDefault="00E917BE"/>
    <w:p w14:paraId="096C8A20" w14:textId="77777777" w:rsidR="00E917BE" w:rsidRDefault="00E917BE"/>
    <w:p w14:paraId="08320AAE" w14:textId="77777777" w:rsidR="00E917BE" w:rsidRDefault="00E917BE"/>
    <w:p w14:paraId="11248FEA" w14:textId="77777777" w:rsidR="00E917BE" w:rsidRDefault="00E917BE"/>
    <w:p w14:paraId="36745D40" w14:textId="77777777" w:rsidR="00E917BE" w:rsidRDefault="00E917BE"/>
    <w:p w14:paraId="5134B65C" w14:textId="77777777" w:rsidR="00E917BE" w:rsidRDefault="00E917BE"/>
    <w:p w14:paraId="5DD1035B" w14:textId="77777777" w:rsidR="00E917BE" w:rsidRDefault="00E917BE"/>
    <w:p w14:paraId="1AE7096E" w14:textId="77777777" w:rsidR="00E917BE" w:rsidRDefault="00E917BE"/>
    <w:p w14:paraId="361DCBEC" w14:textId="77777777" w:rsidR="00E917BE" w:rsidRDefault="00E917BE"/>
    <w:p w14:paraId="159E30DF" w14:textId="77777777" w:rsidR="00E917BE" w:rsidRDefault="00E917BE"/>
    <w:p w14:paraId="6500EE34" w14:textId="77777777" w:rsidR="00E917BE" w:rsidRDefault="00E917BE"/>
    <w:p w14:paraId="12BEBA9B" w14:textId="77777777" w:rsidR="00E917BE" w:rsidRDefault="00E917BE"/>
    <w:p w14:paraId="1C85F084" w14:textId="77777777" w:rsidR="00E917BE" w:rsidRDefault="00E917BE"/>
    <w:p w14:paraId="23F1F9AE" w14:textId="77777777" w:rsidR="00E917BE" w:rsidRDefault="00E917BE"/>
    <w:p w14:paraId="6243F4A3" w14:textId="77777777" w:rsidR="00E917BE" w:rsidRDefault="00E917BE"/>
    <w:p w14:paraId="1D07E99E" w14:textId="77777777" w:rsidR="005252BC" w:rsidRDefault="005252BC" w:rsidP="00E917BE">
      <w:pPr>
        <w:rPr>
          <w:rFonts w:ascii="Arial" w:hAnsi="Arial" w:cs="Arial"/>
          <w:b/>
          <w:bCs/>
        </w:rPr>
      </w:pPr>
    </w:p>
    <w:p w14:paraId="23A20160" w14:textId="4A0AD7DC" w:rsidR="00E917BE" w:rsidRPr="00F454EA" w:rsidRDefault="00E917BE" w:rsidP="00E917BE">
      <w:pPr>
        <w:rPr>
          <w:rFonts w:ascii="Arial" w:hAnsi="Arial" w:cs="Arial"/>
          <w:b/>
          <w:bCs/>
        </w:rPr>
      </w:pPr>
      <w:r w:rsidRPr="00F454EA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1</w:t>
      </w:r>
    </w:p>
    <w:p w14:paraId="191B8B41" w14:textId="77777777" w:rsidR="00E917BE" w:rsidRPr="00F454EA" w:rsidRDefault="00E917BE" w:rsidP="00E917BE">
      <w:pPr>
        <w:rPr>
          <w:rFonts w:ascii="Arial" w:hAnsi="Arial" w:cs="Arial"/>
          <w:b/>
          <w:bCs/>
        </w:rPr>
      </w:pPr>
    </w:p>
    <w:tbl>
      <w:tblPr>
        <w:tblW w:w="9016" w:type="dxa"/>
        <w:jc w:val="center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3818"/>
        <w:gridCol w:w="1706"/>
        <w:gridCol w:w="1701"/>
        <w:gridCol w:w="1791"/>
      </w:tblGrid>
      <w:tr w:rsidR="00E917BE" w:rsidRPr="00F454EA" w14:paraId="3D15367B" w14:textId="77777777" w:rsidTr="00DC6DD1">
        <w:trPr>
          <w:trHeight w:val="115"/>
          <w:jc w:val="center"/>
        </w:trPr>
        <w:tc>
          <w:tcPr>
            <w:tcW w:w="72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50BA0C1D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Identity and sex of the individuals </w:t>
            </w:r>
          </w:p>
          <w:p w14:paraId="0C6F83AA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2D1ABD0B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ate of birth</w:t>
            </w:r>
          </w:p>
          <w:p w14:paraId="75D30FE2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E917BE" w:rsidRPr="00F454EA" w14:paraId="0154C422" w14:textId="77777777" w:rsidTr="00DC6DD1">
        <w:trPr>
          <w:trHeight w:val="252"/>
          <w:jc w:val="center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D7DD61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roup 1</w:t>
            </w:r>
          </w:p>
        </w:tc>
      </w:tr>
      <w:tr w:rsidR="00E917BE" w:rsidRPr="00F454EA" w14:paraId="382CA683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036D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ukki</w:t>
            </w:r>
            <w:proofErr w:type="spellEnd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♀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337A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D494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20BD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/10/2017</w:t>
            </w:r>
          </w:p>
        </w:tc>
      </w:tr>
      <w:tr w:rsidR="00E917BE" w:rsidRPr="00F454EA" w14:paraId="617CC5F0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BDBE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oi ♀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E6CF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634B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3B1E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/08/2017</w:t>
            </w:r>
          </w:p>
        </w:tc>
      </w:tr>
      <w:tr w:rsidR="00E917BE" w:rsidRPr="00F454EA" w14:paraId="366F6539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7270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ibi ♀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FBE4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456C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3A24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/10/2021</w:t>
            </w:r>
          </w:p>
        </w:tc>
      </w:tr>
      <w:tr w:rsidR="00E917BE" w:rsidRPr="00F454EA" w14:paraId="50D42614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15FE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ffi</w:t>
            </w:r>
            <w:proofErr w:type="spellEnd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♀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ACC1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4F25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E89F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/09/2017</w:t>
            </w:r>
          </w:p>
        </w:tc>
      </w:tr>
      <w:tr w:rsidR="00E917BE" w:rsidRPr="00F454EA" w14:paraId="46E10790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B317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alibi</w:t>
            </w:r>
            <w:proofErr w:type="spellEnd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♀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73CA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DEBA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7750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/09/2012</w:t>
            </w:r>
          </w:p>
        </w:tc>
      </w:tr>
      <w:tr w:rsidR="00E917BE" w:rsidRPr="00F454EA" w14:paraId="0FC11AC6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EE70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1156" w14:textId="18BC2121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owi ♀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D121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C45E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/10/2020</w:t>
            </w:r>
          </w:p>
        </w:tc>
      </w:tr>
      <w:tr w:rsidR="00E917BE" w:rsidRPr="00F454EA" w14:paraId="0FF8C0AB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E27C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rbi-et-</w:t>
            </w:r>
            <w:proofErr w:type="spellStart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bi</w:t>
            </w:r>
            <w:proofErr w:type="spellEnd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♀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B6F8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0EBF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C09B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/10/2014</w:t>
            </w:r>
          </w:p>
        </w:tc>
      </w:tr>
      <w:tr w:rsidR="00E917BE" w:rsidRPr="00F454EA" w14:paraId="327C5083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291A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A124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utudetuu</w:t>
            </w:r>
            <w:proofErr w:type="spellEnd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♂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9B9F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0FC9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/11/2018</w:t>
            </w:r>
          </w:p>
        </w:tc>
      </w:tr>
      <w:tr w:rsidR="00E917BE" w:rsidRPr="00F454EA" w14:paraId="6B7BFAD3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77CC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AE84" w14:textId="044FA9F6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ui</w:t>
            </w:r>
            <w:proofErr w:type="spellEnd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♀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DCE4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CF9F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/09/2020</w:t>
            </w:r>
          </w:p>
        </w:tc>
      </w:tr>
      <w:tr w:rsidR="00E917BE" w:rsidRPr="00F454EA" w14:paraId="20649C7A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586E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ebbi</w:t>
            </w:r>
            <w:proofErr w:type="spellEnd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♀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3D78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DF56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CFAC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/08/2017</w:t>
            </w:r>
          </w:p>
        </w:tc>
      </w:tr>
      <w:tr w:rsidR="00E917BE" w:rsidRPr="00F454EA" w14:paraId="16E73D55" w14:textId="77777777" w:rsidTr="00DC6DD1">
        <w:trPr>
          <w:trHeight w:val="26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C77D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F814" w14:textId="7F37F3F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promptu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♂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DFCB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685C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/01/2021</w:t>
            </w:r>
          </w:p>
        </w:tc>
      </w:tr>
      <w:tr w:rsidR="00E917BE" w:rsidRPr="00F454EA" w14:paraId="7319AC80" w14:textId="77777777" w:rsidTr="00DC6DD1">
        <w:trPr>
          <w:trHeight w:val="252"/>
          <w:jc w:val="center"/>
        </w:trPr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28AA4A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roup 2</w:t>
            </w:r>
          </w:p>
        </w:tc>
      </w:tr>
      <w:tr w:rsidR="00E917BE" w:rsidRPr="00F454EA" w14:paraId="4848E53E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9F9D" w14:textId="20975460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Rizzo ♂ 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2047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2042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3CFF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/10/2009</w:t>
            </w:r>
          </w:p>
        </w:tc>
      </w:tr>
      <w:tr w:rsidR="00E917BE" w:rsidRPr="00F454EA" w14:paraId="36623E01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56DD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stello ♀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1FDF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81B6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D279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/01/2008</w:t>
            </w:r>
          </w:p>
        </w:tc>
      </w:tr>
      <w:tr w:rsidR="00E917BE" w:rsidRPr="00F454EA" w14:paraId="22FB9E7D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823A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boteur ♀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F16A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6392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BFBE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/08/2007</w:t>
            </w:r>
          </w:p>
        </w:tc>
      </w:tr>
      <w:tr w:rsidR="00E917BE" w:rsidRPr="00F454EA" w14:paraId="168613CC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D94F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7282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mayo 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B1A7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37FF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/10/2017</w:t>
            </w:r>
          </w:p>
        </w:tc>
      </w:tr>
      <w:tr w:rsidR="00E917BE" w:rsidRPr="00F454EA" w14:paraId="53252F90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2AA3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cienda ♀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8B87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8B7E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2541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/01/2008</w:t>
            </w:r>
          </w:p>
        </w:tc>
      </w:tr>
      <w:tr w:rsidR="00E917BE" w:rsidRPr="00F454EA" w14:paraId="62D73D13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9861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gelaen</w:t>
            </w:r>
            <w:proofErr w:type="spellEnd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♀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9EBF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F999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5839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/08/2007</w:t>
            </w:r>
          </w:p>
        </w:tc>
      </w:tr>
      <w:tr w:rsidR="00E917BE" w:rsidRPr="00F454EA" w14:paraId="205C17CD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EED8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D8B7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est 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D53F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B9E4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/05/2015</w:t>
            </w:r>
          </w:p>
        </w:tc>
      </w:tr>
      <w:tr w:rsidR="00E917BE" w:rsidRPr="00F454EA" w14:paraId="55C2CA9A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E141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1C8D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584A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erald ♀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ED85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9/04/2019</w:t>
            </w:r>
          </w:p>
        </w:tc>
      </w:tr>
      <w:tr w:rsidR="00E917BE" w:rsidRPr="00F454EA" w14:paraId="71131C32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5422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5C31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9459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reggel</w:t>
            </w:r>
            <w:proofErr w:type="spellEnd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♂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FE49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9/04/2020</w:t>
            </w:r>
          </w:p>
        </w:tc>
      </w:tr>
      <w:tr w:rsidR="00E917BE" w:rsidRPr="00F454EA" w14:paraId="35AAF565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96AA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ABD5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ED6F" w14:textId="688CB446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mo ♂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9A1D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/02/2021</w:t>
            </w:r>
          </w:p>
        </w:tc>
      </w:tr>
      <w:tr w:rsidR="00E917BE" w:rsidRPr="00F454EA" w14:paraId="5EDA1779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F9A2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A2CE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tten 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827D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E474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/08/2016</w:t>
            </w:r>
          </w:p>
        </w:tc>
      </w:tr>
      <w:tr w:rsidR="00E917BE" w:rsidRPr="00F454EA" w14:paraId="1ECBA0EA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54EC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C504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x</w:t>
            </w:r>
            <w:proofErr w:type="spellEnd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F7DB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5862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/04/2017</w:t>
            </w:r>
          </w:p>
        </w:tc>
      </w:tr>
      <w:tr w:rsidR="00E917BE" w:rsidRPr="00F454EA" w14:paraId="46658B53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E769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55AC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geveen</w:t>
            </w:r>
            <w:proofErr w:type="spellEnd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9FF8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C9EF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/10/2018</w:t>
            </w:r>
          </w:p>
        </w:tc>
      </w:tr>
      <w:tr w:rsidR="00E917BE" w:rsidRPr="00F454EA" w14:paraId="1C4FABC4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BD27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5E61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nopoly ♂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8795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1886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8/06/2019</w:t>
            </w:r>
          </w:p>
        </w:tc>
      </w:tr>
      <w:tr w:rsidR="00E917BE" w:rsidRPr="00F454EA" w14:paraId="50BF1596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44F0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70A5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as 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5265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A81D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/08/2014</w:t>
            </w:r>
          </w:p>
        </w:tc>
      </w:tr>
      <w:tr w:rsidR="00E917BE" w:rsidRPr="00F454EA" w14:paraId="3702B3AA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F46E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111A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F6EC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llie ♀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ABD4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/06/2019</w:t>
            </w:r>
          </w:p>
        </w:tc>
      </w:tr>
      <w:tr w:rsidR="00E917BE" w:rsidRPr="00F454EA" w14:paraId="6C1F6B5D" w14:textId="77777777" w:rsidTr="00DC6DD1">
        <w:trPr>
          <w:trHeight w:val="26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5DD1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0BB1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6D61" w14:textId="78ECD39E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jors ♂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E12D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/02/2021</w:t>
            </w:r>
          </w:p>
        </w:tc>
      </w:tr>
      <w:tr w:rsidR="00E917BE" w:rsidRPr="00F454EA" w14:paraId="5C8D4F59" w14:textId="77777777" w:rsidTr="00DC6DD1">
        <w:trPr>
          <w:trHeight w:val="252"/>
          <w:jc w:val="center"/>
        </w:trPr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66BDD5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roup 3</w:t>
            </w:r>
          </w:p>
        </w:tc>
      </w:tr>
      <w:tr w:rsidR="00E917BE" w:rsidRPr="00F454EA" w14:paraId="06B87166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E14D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llie ♂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03E4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0F27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3665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/12/2015</w:t>
            </w:r>
          </w:p>
        </w:tc>
      </w:tr>
      <w:tr w:rsidR="00E917BE" w:rsidRPr="00F454EA" w14:paraId="74E16946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0C13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rsten ♂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33AE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80F0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5228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/10/2017</w:t>
            </w:r>
          </w:p>
        </w:tc>
      </w:tr>
      <w:tr w:rsidR="00E917BE" w:rsidRPr="00F454EA" w14:paraId="3C942379" w14:textId="77777777" w:rsidTr="00DC6DD1">
        <w:trPr>
          <w:trHeight w:val="25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8ABC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luivers</w:t>
            </w:r>
            <w:proofErr w:type="spellEnd"/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♂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0751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9108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BB3E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/10/2017</w:t>
            </w:r>
          </w:p>
        </w:tc>
      </w:tr>
      <w:tr w:rsidR="00E917BE" w:rsidRPr="00F454EA" w14:paraId="44C25EFD" w14:textId="77777777" w:rsidTr="00DC6DD1">
        <w:trPr>
          <w:trHeight w:val="262"/>
          <w:jc w:val="center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ACA8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iel ♂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5863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A003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68F6" w14:textId="77777777" w:rsidR="00E917BE" w:rsidRPr="00F454EA" w:rsidRDefault="00E917BE" w:rsidP="00DC6D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454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4/12/2017</w:t>
            </w:r>
          </w:p>
        </w:tc>
      </w:tr>
    </w:tbl>
    <w:p w14:paraId="6FC2DD89" w14:textId="77777777" w:rsidR="00E917BE" w:rsidRPr="00F454EA" w:rsidRDefault="00E917BE" w:rsidP="00E917BE">
      <w:pPr>
        <w:rPr>
          <w:rFonts w:ascii="Arial" w:hAnsi="Arial" w:cs="Arial"/>
          <w:b/>
          <w:bCs/>
        </w:rPr>
      </w:pPr>
    </w:p>
    <w:p w14:paraId="21B9B181" w14:textId="24909D5F" w:rsidR="00E917BE" w:rsidRDefault="00E917BE" w:rsidP="00E917BE">
      <w:pPr>
        <w:jc w:val="both"/>
        <w:rPr>
          <w:rFonts w:ascii="Arial" w:hAnsi="Arial" w:cs="Arial"/>
        </w:rPr>
      </w:pPr>
      <w:r w:rsidRPr="00F454E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CA7CD4">
        <w:rPr>
          <w:rFonts w:ascii="Arial" w:hAnsi="Arial" w:cs="Arial"/>
          <w:b/>
          <w:bCs/>
        </w:rPr>
        <w:t>1</w:t>
      </w:r>
      <w:r w:rsidRPr="00F454EA">
        <w:rPr>
          <w:rFonts w:ascii="Arial" w:hAnsi="Arial" w:cs="Arial"/>
          <w:b/>
          <w:bCs/>
        </w:rPr>
        <w:t xml:space="preserve"> – Details of the </w:t>
      </w:r>
      <w:r>
        <w:rPr>
          <w:rFonts w:ascii="Arial" w:hAnsi="Arial" w:cs="Arial"/>
          <w:b/>
          <w:bCs/>
        </w:rPr>
        <w:t>individuals</w:t>
      </w:r>
      <w:r w:rsidRPr="00F454EA">
        <w:rPr>
          <w:rFonts w:ascii="Arial" w:hAnsi="Arial" w:cs="Arial"/>
          <w:b/>
          <w:bCs/>
        </w:rPr>
        <w:t xml:space="preserve"> in the study. </w:t>
      </w:r>
      <w:r w:rsidRPr="00F454EA">
        <w:rPr>
          <w:rFonts w:ascii="Arial" w:hAnsi="Arial" w:cs="Arial"/>
        </w:rPr>
        <w:t xml:space="preserve">The identity, sex, relatedness, and date of birth of the participating </w:t>
      </w:r>
      <w:r>
        <w:rPr>
          <w:rFonts w:ascii="Arial" w:hAnsi="Arial" w:cs="Arial"/>
        </w:rPr>
        <w:t>individual</w:t>
      </w:r>
      <w:r w:rsidRPr="00F454EA">
        <w:rPr>
          <w:rFonts w:ascii="Arial" w:hAnsi="Arial" w:cs="Arial"/>
        </w:rPr>
        <w:t xml:space="preserve">s from the three groups are summarised. The placement of the macaques from left to right indicates mother-offspring relationships. For example, Bowi is the daughter of </w:t>
      </w:r>
      <w:proofErr w:type="spellStart"/>
      <w:r w:rsidRPr="00F454EA">
        <w:rPr>
          <w:rFonts w:ascii="Arial" w:hAnsi="Arial" w:cs="Arial"/>
        </w:rPr>
        <w:t>Walibi</w:t>
      </w:r>
      <w:proofErr w:type="spellEnd"/>
      <w:r w:rsidRPr="00F454EA">
        <w:rPr>
          <w:rFonts w:ascii="Arial" w:hAnsi="Arial" w:cs="Arial"/>
        </w:rPr>
        <w:t xml:space="preserve"> in Gr.1. </w:t>
      </w:r>
    </w:p>
    <w:p w14:paraId="4E2F44F1" w14:textId="77777777" w:rsidR="0001491F" w:rsidRDefault="0001491F" w:rsidP="00E917BE">
      <w:pPr>
        <w:jc w:val="both"/>
        <w:rPr>
          <w:rFonts w:ascii="Arial" w:hAnsi="Arial" w:cs="Arial"/>
        </w:rPr>
      </w:pPr>
    </w:p>
    <w:p w14:paraId="7DA8E24F" w14:textId="389AE6D4" w:rsidR="0001491F" w:rsidRDefault="005252BC" w:rsidP="00E917BE">
      <w:pPr>
        <w:jc w:val="both"/>
        <w:rPr>
          <w:rFonts w:ascii="Arial" w:hAnsi="Arial" w:cs="Arial"/>
        </w:rPr>
      </w:pPr>
      <w:r w:rsidRPr="00044D39">
        <w:rPr>
          <w:rFonts w:ascii="Arial" w:hAnsi="Arial" w:cs="Arial"/>
          <w:b/>
          <w:bCs/>
        </w:rPr>
        <w:t xml:space="preserve">Movie S1 </w:t>
      </w:r>
      <w:r>
        <w:rPr>
          <w:rFonts w:ascii="Arial" w:hAnsi="Arial" w:cs="Arial"/>
          <w:b/>
          <w:bCs/>
        </w:rPr>
        <w:t>–</w:t>
      </w:r>
      <w:r w:rsidRPr="00044D39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A cooperation trial from the testing phase. </w:t>
      </w:r>
      <w:r>
        <w:rPr>
          <w:rFonts w:ascii="Arial" w:hAnsi="Arial" w:cs="Arial"/>
        </w:rPr>
        <w:t>A trial from the testing phase showing the cooperative success of a long-tailed macaque dyad.</w:t>
      </w:r>
    </w:p>
    <w:sectPr w:rsidR="0001491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B97BE" w14:textId="77777777" w:rsidR="00170AEC" w:rsidRDefault="00170AEC" w:rsidP="00170AEC">
      <w:pPr>
        <w:spacing w:after="0" w:line="240" w:lineRule="auto"/>
      </w:pPr>
      <w:r>
        <w:separator/>
      </w:r>
    </w:p>
  </w:endnote>
  <w:endnote w:type="continuationSeparator" w:id="0">
    <w:p w14:paraId="4657FEDB" w14:textId="77777777" w:rsidR="00170AEC" w:rsidRDefault="00170AEC" w:rsidP="00170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3E3C9" w14:textId="77777777" w:rsidR="00170AEC" w:rsidRDefault="00170AEC" w:rsidP="00170AEC">
      <w:pPr>
        <w:spacing w:after="0" w:line="240" w:lineRule="auto"/>
      </w:pPr>
      <w:r>
        <w:separator/>
      </w:r>
    </w:p>
  </w:footnote>
  <w:footnote w:type="continuationSeparator" w:id="0">
    <w:p w14:paraId="0048F410" w14:textId="77777777" w:rsidR="00170AEC" w:rsidRDefault="00170AEC" w:rsidP="00170A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979084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172013" w14:textId="74FF7E73" w:rsidR="00170AEC" w:rsidRDefault="00170AE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9AEFB3" w14:textId="77777777" w:rsidR="00170AEC" w:rsidRDefault="00170A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752"/>
    <w:rsid w:val="0001491F"/>
    <w:rsid w:val="00044D39"/>
    <w:rsid w:val="0009407D"/>
    <w:rsid w:val="00136371"/>
    <w:rsid w:val="00160876"/>
    <w:rsid w:val="00170AEC"/>
    <w:rsid w:val="001E2925"/>
    <w:rsid w:val="0020240B"/>
    <w:rsid w:val="00311EB4"/>
    <w:rsid w:val="00331FDF"/>
    <w:rsid w:val="003C10AA"/>
    <w:rsid w:val="00427200"/>
    <w:rsid w:val="00500BE2"/>
    <w:rsid w:val="0052150D"/>
    <w:rsid w:val="005252BC"/>
    <w:rsid w:val="00593E07"/>
    <w:rsid w:val="005B1752"/>
    <w:rsid w:val="00607BC9"/>
    <w:rsid w:val="006D4CE4"/>
    <w:rsid w:val="00727EAC"/>
    <w:rsid w:val="008200A5"/>
    <w:rsid w:val="00850D44"/>
    <w:rsid w:val="008A71BC"/>
    <w:rsid w:val="008D5905"/>
    <w:rsid w:val="008D5A41"/>
    <w:rsid w:val="009972B5"/>
    <w:rsid w:val="009B5B3B"/>
    <w:rsid w:val="00AF5186"/>
    <w:rsid w:val="00B17DED"/>
    <w:rsid w:val="00B3676B"/>
    <w:rsid w:val="00BC4F56"/>
    <w:rsid w:val="00C161D8"/>
    <w:rsid w:val="00C64F33"/>
    <w:rsid w:val="00C920AF"/>
    <w:rsid w:val="00CA7CD4"/>
    <w:rsid w:val="00CE173A"/>
    <w:rsid w:val="00D0279B"/>
    <w:rsid w:val="00D13B2A"/>
    <w:rsid w:val="00D3627A"/>
    <w:rsid w:val="00D666F5"/>
    <w:rsid w:val="00D7473B"/>
    <w:rsid w:val="00DA0E03"/>
    <w:rsid w:val="00DD7488"/>
    <w:rsid w:val="00DF6025"/>
    <w:rsid w:val="00E07082"/>
    <w:rsid w:val="00E31275"/>
    <w:rsid w:val="00E31632"/>
    <w:rsid w:val="00E715A9"/>
    <w:rsid w:val="00E9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9AC967"/>
  <w15:chartTrackingRefBased/>
  <w15:docId w15:val="{D3D83F51-A59C-4CD4-BD38-465F6D1EB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50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D3627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uiPriority w:val="99"/>
    <w:rsid w:val="00AF518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0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AE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70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AEC"/>
    <w:rPr>
      <w:lang w:val="en-GB"/>
    </w:rPr>
  </w:style>
  <w:style w:type="table" w:styleId="TableGrid">
    <w:name w:val="Table Grid"/>
    <w:basedOn w:val="TableNormal"/>
    <w:uiPriority w:val="39"/>
    <w:rsid w:val="003C10A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972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72B5"/>
    <w:rPr>
      <w:rFonts w:ascii="Courier New" w:eastAsia="Times New Roman" w:hAnsi="Courier New" w:cs="Courier New"/>
      <w:kern w:val="0"/>
      <w:sz w:val="20"/>
      <w:szCs w:val="20"/>
      <w:lang w:val="en-GB"/>
      <w14:ligatures w14:val="none"/>
    </w:rPr>
  </w:style>
  <w:style w:type="character" w:customStyle="1" w:styleId="gnd-iwgdh3b">
    <w:name w:val="gnd-iwgdh3b"/>
    <w:basedOn w:val="DefaultParagraphFont"/>
    <w:rsid w:val="00997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hattacharjee.debottam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ttam Bhattacharjee</dc:creator>
  <cp:keywords/>
  <dc:description/>
  <cp:lastModifiedBy>Debottam Bhattacharjee</cp:lastModifiedBy>
  <cp:revision>48</cp:revision>
  <dcterms:created xsi:type="dcterms:W3CDTF">2023-09-20T00:46:00Z</dcterms:created>
  <dcterms:modified xsi:type="dcterms:W3CDTF">2023-09-20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862b954e0b42ceb0b38ad1185edc3c7b0167854de4d72411dcd9a09cdaf9f8</vt:lpwstr>
  </property>
</Properties>
</file>